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0" w:type="dxa"/>
        <w:tblLook w:val="04A0" w:firstRow="1" w:lastRow="0" w:firstColumn="1" w:lastColumn="0" w:noHBand="0" w:noVBand="1"/>
      </w:tblPr>
      <w:tblGrid>
        <w:gridCol w:w="1135"/>
        <w:gridCol w:w="1106"/>
        <w:gridCol w:w="1454"/>
        <w:gridCol w:w="957"/>
        <w:gridCol w:w="1365"/>
        <w:gridCol w:w="1001"/>
        <w:gridCol w:w="1046"/>
        <w:gridCol w:w="600"/>
        <w:gridCol w:w="708"/>
        <w:gridCol w:w="688"/>
        <w:gridCol w:w="848"/>
        <w:gridCol w:w="778"/>
        <w:gridCol w:w="688"/>
        <w:gridCol w:w="688"/>
        <w:gridCol w:w="688"/>
      </w:tblGrid>
      <w:tr w:rsidR="00525E5E" w:rsidRPr="00525E5E" w14:paraId="3D2AC57A" w14:textId="77777777" w:rsidTr="00525E5E">
        <w:trPr>
          <w:trHeight w:val="508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4EF6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A1BE4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E2A8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FFEEE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llect numbe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3B744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llecto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A9E7F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2C1B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C39A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C2D6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N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680F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N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B289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umber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FF641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PG length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F635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S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0A85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S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8428" w14:textId="77777777" w:rsidR="00525E5E" w:rsidRPr="00525E5E" w:rsidRDefault="00525E5E" w:rsidP="0052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</w:t>
            </w:r>
          </w:p>
        </w:tc>
      </w:tr>
      <w:tr w:rsidR="00525E5E" w:rsidRPr="00525E5E" w14:paraId="57A1FDFE" w14:textId="77777777" w:rsidTr="00525E5E">
        <w:trPr>
          <w:trHeight w:val="53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615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C8503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188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6196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EC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drossowii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FB50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 011772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E18F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njiang Comprehensive Survey Tea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1F51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ngjiang</w:t>
            </w:r>
            <w:proofErr w:type="spellEnd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D5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9.05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EA4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53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ACD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FF6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049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5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EDD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5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FAB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F71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63</w:t>
            </w:r>
          </w:p>
        </w:tc>
      </w:tr>
      <w:tr w:rsidR="00525E5E" w:rsidRPr="00525E5E" w14:paraId="35FA3743" w14:textId="77777777" w:rsidTr="00525E5E">
        <w:trPr>
          <w:trHeight w:val="35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F1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C8503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BC8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6196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64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hyll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E35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 011772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C331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</w:t>
            </w:r>
            <w:proofErr w:type="gram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.Wang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244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D88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8.09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0B4B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1A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C7C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D54F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1941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0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BF7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0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F0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80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75</w:t>
            </w:r>
          </w:p>
        </w:tc>
      </w:tr>
      <w:tr w:rsidR="00525E5E" w:rsidRPr="00525E5E" w14:paraId="04A4B8BE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55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7268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05FF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7268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9B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718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C6F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2FDF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E7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3B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01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E1F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8B9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C88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482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AB82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66C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54</w:t>
            </w:r>
          </w:p>
        </w:tc>
      </w:tr>
      <w:tr w:rsidR="00525E5E" w:rsidRPr="00525E5E" w14:paraId="4A13864D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49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6202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540B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6202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FF4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A24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292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626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8E7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8D4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EB9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3A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FC5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8B2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9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A3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2E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63D9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70</w:t>
            </w:r>
          </w:p>
        </w:tc>
      </w:tr>
      <w:tr w:rsidR="00525E5E" w:rsidRPr="00525E5E" w14:paraId="5AF34710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53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9207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3FF7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9207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B8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relinii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729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338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4A4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B9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86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AA3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75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A044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38D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F9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3D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2D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65</w:t>
            </w:r>
          </w:p>
        </w:tc>
      </w:tr>
      <w:tr w:rsidR="00525E5E" w:rsidRPr="00525E5E" w14:paraId="6777DF4D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58E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6202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032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6202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146E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ceuthoid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9B1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FCF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AFF8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80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76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512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9C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DA1F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904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CC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8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02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84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65</w:t>
            </w:r>
          </w:p>
        </w:tc>
      </w:tr>
      <w:tr w:rsidR="00525E5E" w:rsidRPr="00525E5E" w14:paraId="57644438" w14:textId="77777777" w:rsidTr="00525E5E">
        <w:trPr>
          <w:trHeight w:val="35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890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C8503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B022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6196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E4B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iniperin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CA32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 019837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D02F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.Y. </w:t>
            </w:r>
            <w:proofErr w:type="spell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ü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63C2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C44B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5.06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1A3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95B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03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3037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6F7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EF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CC4B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0C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65</w:t>
            </w:r>
          </w:p>
        </w:tc>
      </w:tr>
      <w:tr w:rsidR="00525E5E" w:rsidRPr="00525E5E" w14:paraId="44A02AF2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9D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C8503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F98D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6196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7A0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A34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 020687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9F9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.</w:t>
            </w:r>
            <w:proofErr w:type="gramStart"/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.Rusanovich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C10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E9B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3.05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D7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8B7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4F5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91A1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90E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9DB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485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39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72</w:t>
            </w:r>
          </w:p>
        </w:tc>
      </w:tr>
      <w:tr w:rsidR="00525E5E" w:rsidRPr="00525E5E" w14:paraId="1EA1897E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8BE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W125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314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W1256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B4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klamakanensi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7AB4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168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B37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4A1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61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6C6B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0D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CCF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E2AF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91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D75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8C1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71</w:t>
            </w:r>
          </w:p>
        </w:tc>
      </w:tr>
      <w:tr w:rsidR="00525E5E" w:rsidRPr="00525E5E" w14:paraId="0F862872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76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2295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489E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2295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9097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hinen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DDB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FF7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2CD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4A7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79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FEC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B24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05B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1BD0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EB5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4329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5895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71</w:t>
            </w:r>
          </w:p>
        </w:tc>
      </w:tr>
      <w:tr w:rsidR="00525E5E" w:rsidRPr="00525E5E" w14:paraId="78E301F0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880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3979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1AFB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3979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02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hinen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D96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BB61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6C73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6D6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5C17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D5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EE9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A09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82B7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9B9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F9F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1032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78</w:t>
            </w:r>
          </w:p>
        </w:tc>
      </w:tr>
      <w:tr w:rsidR="00525E5E" w:rsidRPr="00525E5E" w14:paraId="79837F60" w14:textId="77777777" w:rsidTr="00525E5E">
        <w:trPr>
          <w:trHeight w:val="178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41B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9207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C9259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92070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645C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rix</w:t>
            </w:r>
            <w:proofErr w:type="spellEnd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5E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x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1D300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8559A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8F466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C5C5" w14:textId="77777777" w:rsidR="00525E5E" w:rsidRPr="00525E5E" w:rsidRDefault="00525E5E" w:rsidP="0052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F2C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9352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5308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4341E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576A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5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425D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E736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0584" w14:textId="77777777" w:rsidR="00525E5E" w:rsidRPr="00525E5E" w:rsidRDefault="00525E5E" w:rsidP="00525E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61</w:t>
            </w:r>
          </w:p>
        </w:tc>
      </w:tr>
    </w:tbl>
    <w:p w14:paraId="22999BC8" w14:textId="7E360485" w:rsidR="003713DD" w:rsidRPr="00525E5E" w:rsidRDefault="00525E5E" w:rsidP="00525E5E">
      <w:pPr>
        <w:rPr>
          <w:sz w:val="15"/>
          <w:szCs w:val="16"/>
        </w:rPr>
      </w:pPr>
    </w:p>
    <w:sectPr w:rsidR="003713DD" w:rsidRPr="00525E5E" w:rsidSect="00525E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9A"/>
    <w:rsid w:val="00196E03"/>
    <w:rsid w:val="003E3C7F"/>
    <w:rsid w:val="0052489A"/>
    <w:rsid w:val="00525E5E"/>
    <w:rsid w:val="00615C9A"/>
    <w:rsid w:val="00ED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50BA2"/>
  <w15:chartTrackingRefBased/>
  <w15:docId w15:val="{9D95434F-DCCC-4960-B4CE-D9775554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6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4-29T02:29:00Z</dcterms:created>
  <dcterms:modified xsi:type="dcterms:W3CDTF">2024-04-29T03:17:00Z</dcterms:modified>
</cp:coreProperties>
</file>